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D22" w:rsidRPr="00661427" w:rsidRDefault="00140D96" w:rsidP="00330D2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</w:t>
      </w:r>
      <w:bookmarkStart w:id="0" w:name="_GoBack"/>
      <w:bookmarkEnd w:id="0"/>
      <w:r w:rsidR="00330D22" w:rsidRPr="0066142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330D22" w:rsidRPr="006614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cking with TLR-4</w:t>
      </w:r>
    </w:p>
    <w:tbl>
      <w:tblPr>
        <w:tblW w:w="11340" w:type="dxa"/>
        <w:tblInd w:w="-8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1030"/>
        <w:gridCol w:w="963"/>
        <w:gridCol w:w="1708"/>
        <w:gridCol w:w="1433"/>
        <w:gridCol w:w="1710"/>
        <w:gridCol w:w="1800"/>
        <w:gridCol w:w="1800"/>
      </w:tblGrid>
      <w:tr w:rsidR="00D03B1B" w:rsidRPr="00661427" w:rsidTr="00D03B1B">
        <w:trPr>
          <w:trHeight w:val="476"/>
        </w:trPr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 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ends</w:t>
            </w:r>
          </w:p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mic Contact Energy (ACE) 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residue involved in bond formatio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41294" w:rsidRPr="00661427" w:rsidRDefault="00041294" w:rsidP="00D03B1B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-4 Residues forming Bonds with</w:t>
            </w:r>
          </w:p>
          <w:p w:rsidR="00041294" w:rsidRPr="00661427" w:rsidRDefault="00041294" w:rsidP="00D03B1B">
            <w:pPr>
              <w:ind w:left="75"/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41294" w:rsidRPr="00661427" w:rsidRDefault="00041294" w:rsidP="00D03B1B">
            <w:pPr>
              <w:ind w:left="75"/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 Residues forming Bonds with TLR-4</w:t>
            </w:r>
          </w:p>
        </w:tc>
      </w:tr>
      <w:tr w:rsidR="00D03B1B" w:rsidRPr="00661427" w:rsidTr="00D03B1B">
        <w:trPr>
          <w:trHeight w:val="839"/>
        </w:trPr>
        <w:tc>
          <w:tcPr>
            <w:tcW w:w="8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0" w:lineRule="atLeast"/>
              <w:ind w:right="-1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p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41294" w:rsidRPr="00661427" w:rsidRDefault="00041294" w:rsidP="00330D22">
            <w:pPr>
              <w:spacing w:after="0" w:line="0" w:lineRule="atLeast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d Dista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Å)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1294" w:rsidRPr="00661427" w:rsidRDefault="00041294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3B1B" w:rsidRPr="00661427" w:rsidTr="00D03B1B">
        <w:trPr>
          <w:trHeight w:val="112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D03B1B">
            <w:pPr>
              <w:spacing w:after="0" w:line="112" w:lineRule="atLeast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-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 Epitope Vaccine (MEV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7.5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430:O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HIS529:ND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HIS529:C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HIS529:C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HIS529:H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578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ASP580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ASP580:OD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U608:CD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U608:O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U608:OE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SER613:O</w:t>
            </w:r>
            <w:proofErr w:type="gramEnd"/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SER613:CB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SER613:O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616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616:CD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616:O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616:NE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ARG460:NH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U485:O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D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E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Z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:CZ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Start"/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SER559:O</w:t>
            </w:r>
            <w:proofErr w:type="gramEnd"/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LYS561:NZ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LYS561:NZ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CB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CD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CD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OE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:NE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:N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:C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Start"/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GLN565:O</w:t>
            </w:r>
            <w:proofErr w:type="gramEnd"/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:CB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:CG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HIS56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HIS566:C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</w:t>
            </w:r>
            <w:proofErr w:type="gramStart"/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566:O</w:t>
            </w:r>
            <w:proofErr w:type="gramEnd"/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HIS566:CB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RO568:N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RO568:CG</w:t>
            </w:r>
          </w:p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RO568:CD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:GLU1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CYS1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1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CYS1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1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GLN53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ILE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ILE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SP4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SP4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4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GLY5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EU59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EU59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5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5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GLY57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5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EU9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94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6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6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6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6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65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6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0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6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SER63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103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103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0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HIS103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0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PRO102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7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7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6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:ALA10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ALA108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109:CA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109:CA</w:t>
            </w:r>
          </w:p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:LYS109: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9272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7071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755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722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124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1681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408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2227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833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6689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650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7908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092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264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092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772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1059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029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867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997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221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0.77667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0.97641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604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004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170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159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108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720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6549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0.41527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842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8385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265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6807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5325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1167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9251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3673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0718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1761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6851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3178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6034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1360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0838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2.25544</w:t>
            </w:r>
          </w:p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1.786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:GLN430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HIS52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57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ASP580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U60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SER61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:GLN61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ARG460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U48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HE53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SER55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LYS56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GLN56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HIS56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B:PRO568</w:t>
            </w:r>
          </w:p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ILE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PRO11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CYS1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GLU1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LA4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SP4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GLN5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PRO5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GLY5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GLY58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LEU59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PRO6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SER6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LYS65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HIS6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LEU9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LA94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PRO102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HIS103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LA106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LA107</w:t>
            </w:r>
          </w:p>
          <w:p w:rsidR="00330D22" w:rsidRPr="00661427" w:rsidRDefault="00330D22" w:rsidP="0033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ALA108</w:t>
            </w:r>
          </w:p>
          <w:p w:rsidR="00330D22" w:rsidRPr="00661427" w:rsidRDefault="00330D22" w:rsidP="00330D22">
            <w:pPr>
              <w:spacing w:after="0" w:line="11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427">
              <w:rPr>
                <w:rFonts w:ascii="Times New Roman" w:eastAsia="Times New Roman" w:hAnsi="Times New Roman" w:cs="Times New Roman"/>
                <w:color w:val="000000"/>
              </w:rPr>
              <w:t>LYS109</w:t>
            </w:r>
          </w:p>
        </w:tc>
      </w:tr>
    </w:tbl>
    <w:p w:rsidR="00330D22" w:rsidRDefault="00330D22" w:rsidP="00330D22"/>
    <w:p w:rsidR="0001202E" w:rsidRDefault="0001202E" w:rsidP="001B3B7C">
      <w:pPr>
        <w:rPr>
          <w:rFonts w:ascii="Times New Roman" w:hAnsi="Times New Roman" w:cs="Times New Roman"/>
          <w:sz w:val="24"/>
          <w:szCs w:val="24"/>
        </w:rPr>
      </w:pPr>
    </w:p>
    <w:p w:rsidR="00D321C5" w:rsidRDefault="00D321C5" w:rsidP="001B3B7C">
      <w:pPr>
        <w:rPr>
          <w:rFonts w:ascii="Times New Roman" w:hAnsi="Times New Roman" w:cs="Times New Roman"/>
          <w:sz w:val="24"/>
          <w:szCs w:val="24"/>
        </w:rPr>
      </w:pPr>
    </w:p>
    <w:p w:rsidR="00D321C5" w:rsidRDefault="00D321C5" w:rsidP="001B3B7C">
      <w:pPr>
        <w:rPr>
          <w:rFonts w:ascii="Times New Roman" w:hAnsi="Times New Roman" w:cs="Times New Roman"/>
          <w:sz w:val="24"/>
          <w:szCs w:val="24"/>
        </w:rPr>
      </w:pPr>
    </w:p>
    <w:p w:rsidR="0001202E" w:rsidRDefault="0001202E" w:rsidP="001B3B7C">
      <w:pPr>
        <w:rPr>
          <w:rFonts w:ascii="Times New Roman" w:hAnsi="Times New Roman" w:cs="Times New Roman"/>
          <w:sz w:val="24"/>
          <w:szCs w:val="24"/>
        </w:rPr>
      </w:pPr>
    </w:p>
    <w:p w:rsidR="0001202E" w:rsidRDefault="0001202E" w:rsidP="001B3B7C">
      <w:pPr>
        <w:rPr>
          <w:rFonts w:ascii="Times New Roman" w:hAnsi="Times New Roman" w:cs="Times New Roman"/>
          <w:sz w:val="24"/>
          <w:szCs w:val="24"/>
        </w:rPr>
      </w:pPr>
    </w:p>
    <w:p w:rsidR="00E7373F" w:rsidRDefault="00E7373F" w:rsidP="001B3B7C">
      <w:pPr>
        <w:rPr>
          <w:rFonts w:ascii="Times New Roman" w:hAnsi="Times New Roman" w:cs="Times New Roman"/>
          <w:sz w:val="24"/>
          <w:szCs w:val="24"/>
        </w:rPr>
      </w:pPr>
    </w:p>
    <w:p w:rsidR="00E7373F" w:rsidRDefault="00E7373F" w:rsidP="001B3B7C">
      <w:pPr>
        <w:rPr>
          <w:rFonts w:ascii="Times New Roman" w:hAnsi="Times New Roman" w:cs="Times New Roman"/>
          <w:sz w:val="24"/>
          <w:szCs w:val="24"/>
        </w:rPr>
      </w:pPr>
    </w:p>
    <w:p w:rsidR="00E7373F" w:rsidRPr="001B3B7C" w:rsidRDefault="00E7373F" w:rsidP="001B3B7C">
      <w:pPr>
        <w:rPr>
          <w:rFonts w:ascii="Times New Roman" w:hAnsi="Times New Roman" w:cs="Times New Roman"/>
          <w:sz w:val="24"/>
          <w:szCs w:val="24"/>
        </w:rPr>
      </w:pPr>
    </w:p>
    <w:sectPr w:rsidR="00E7373F" w:rsidRPr="001B3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39B"/>
    <w:rsid w:val="0001202E"/>
    <w:rsid w:val="00041294"/>
    <w:rsid w:val="00136CB2"/>
    <w:rsid w:val="00140D96"/>
    <w:rsid w:val="001B3B7C"/>
    <w:rsid w:val="00330D22"/>
    <w:rsid w:val="003679E5"/>
    <w:rsid w:val="003C3633"/>
    <w:rsid w:val="00492E65"/>
    <w:rsid w:val="00713F95"/>
    <w:rsid w:val="007E4416"/>
    <w:rsid w:val="007F7EA7"/>
    <w:rsid w:val="00917142"/>
    <w:rsid w:val="0093739B"/>
    <w:rsid w:val="00997314"/>
    <w:rsid w:val="009D1E6F"/>
    <w:rsid w:val="00A0424A"/>
    <w:rsid w:val="00D03B1B"/>
    <w:rsid w:val="00D158B6"/>
    <w:rsid w:val="00D321C5"/>
    <w:rsid w:val="00DA5248"/>
    <w:rsid w:val="00E7373F"/>
    <w:rsid w:val="00E84A69"/>
    <w:rsid w:val="00EA17F6"/>
    <w:rsid w:val="00F17EEC"/>
    <w:rsid w:val="00F6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3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373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739B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3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373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739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Thosif Raza</dc:creator>
  <cp:lastModifiedBy>Shah Md Shahik</cp:lastModifiedBy>
  <cp:revision>7</cp:revision>
  <dcterms:created xsi:type="dcterms:W3CDTF">2020-06-23T15:39:00Z</dcterms:created>
  <dcterms:modified xsi:type="dcterms:W3CDTF">2020-09-11T11:35:00Z</dcterms:modified>
</cp:coreProperties>
</file>